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###########################################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########################################################################################################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## </w:t>
      </w:r>
      <w:r w:rsidR="007F62DA" w:rsidRPr="00ED0017">
        <w:rPr>
          <w:rFonts w:ascii="Courier New" w:hAnsi="Courier New" w:cs="Courier New"/>
        </w:rPr>
        <w:t xml:space="preserve">Supporting File: R code for Figure </w:t>
      </w:r>
      <w:r w:rsidR="007F62DA">
        <w:rPr>
          <w:rFonts w:ascii="Courier New" w:hAnsi="Courier New" w:cs="Courier New"/>
        </w:rPr>
        <w:t>2 (main text)</w:t>
      </w:r>
      <w:r w:rsidRPr="00F83589">
        <w:rPr>
          <w:rFonts w:ascii="Courier New" w:hAnsi="Courier New" w:cs="Courier New"/>
        </w:rPr>
        <w:t xml:space="preserve">                                                                              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                                                                                              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##                                                                                                    ##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Please feel free to use and modify with proper citation.                                      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For any questions or comments, please contact                                                 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                                                                                              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                                                                                              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## Dr Michael White                                                                                   ## 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MRC Centre for Outbreak Analysis and Modelling                                                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Department of Infectious Disease Epidemiology                                                 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## Imperial College London                                                                            ##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## m.white08@imperial.ac.uk                                                                           ##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##                                                                                                    ##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###########################################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###########################################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library(deSolve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step_size &lt;- 1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Larval model parameters from MCMC fitting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process in White et al.              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d_E   &lt;- 6.64     ## duration of early instars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d_L   &lt;- 4.17     ## duration of late instars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d_P   &lt;- 0.64     ## duration of pupae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mu_E0 &lt;- 0.034    ## death rate of early instars at low density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mu_L0 &lt;- 0.035    ## death rate of early instars at low density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mu_P  &lt;- 0.25     ## death rate of pupae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mu_M0 &lt;- 0.096    ## death rate of adult female mosquitoes - no nets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beta0 &lt;- 21.19    ## daily oviposition rate per female mosquito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gamma &lt;- 13.25    ## effect of density-dependence on early instars relative to late instars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lastRenderedPageBreak/>
        <w:t>delta &lt;- 3                                ## duration of gonotrophic cycle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eps0 &lt;- beta0*(exp(delta*mu_M0)-1)/mu_M0  ## number of eggs per oviposition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mosq_gen &lt;- d_E + d_L + d_P + 1/mu_M0     ## mosquito generation time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M_total_eq &lt;- 1                           ## equilibrium number of adult female mosquitoes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N_gono &lt;- 10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M_gono_eq &lt;- M_total_eq*exp( -(0:(N_gono-2))*mu_M0*delta )*( 1-exp(-mu_M0*delta)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M_gono_eq &lt;- c( M_gono_eq, M_total_eq-sum(M_gono_eq)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Calculate the equilibrium carrying capacity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b_lambda &lt;-  gamma*mu_L0/mu_E0 - d_E/d_L + (gamma-1)*mu_L0*d_E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lambda   &lt;- -0.5*b_lambda + sqrt( 0.25*b_lambda^2 + gamma*beta0*mu_L0*d_E/(2*mu_E0*mu_M0*d_L*(1+d_P*mu_P))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KK       &lt;- M_total_eq*2*d_L*mu_M0*(1+d_P*mu_P)*gamma*(lambda+1)/( lambda/(mu_L0*d_E) - 1/(mu_L0*d_L) - 1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start_eq = c(2*lambda*mu_M0*d_L*(1+d_P*mu_P)*M_total_eq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      2*mu_M0*d_L*(1+d_P*mu_P)*M_total_eq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      2*d_P*mu_M0*M_total_eq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      M_gono_eq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      rep(0, N_gono)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Genotype specific mosquito parameters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mu_M &lt;- c(mu_M0, mu_M0, mu_M0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beta &lt;- c(beta0, beta0, beta0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## Other entomological parameters including ##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those related to ITNs               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lastRenderedPageBreak/>
        <w:t>##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Q_0   &lt;- 0.90                ## human blood index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phi   &lt;- 0.89                ## endophagy in bed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tau_1 &lt;- 0.69                ## time spent searching for blood meal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tau_2 &lt;- delta - tau_1       ## time spent resting and ovipositing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ITN resistance parameters taken from N'Guessan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et al.                                    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h = 0.5  ## phenotypic heterozygosity: h=0 =&gt; SR=SS, h=1 =&gt; SR=RR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r_ss = 0.56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s_ss = 0.03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d_ss = 0.41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r_rr = 0.24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d_rr = 0.1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s_rr = 1 - r_rr - d_rr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r_sr = h*r_rr + (1-h)*r_ss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d_sr = h*d_rr + (1-h)*d_ss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s_sr =  1 - r_sr - d_sr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r_ITN &lt;- c(r_ss, r_sr, r_rr) 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d_ITN &lt;- c(d_ss, d_sr, d_rr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s_ITN &lt;- c(s_ss, s_sr, s_rr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lastRenderedPageBreak/>
        <w:t>PPF_PYR_sim &lt;- function( itn_cov, P_eggs, P_life, ITN_on, PPF_on, sim_time ){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#############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## ITN model - same as that described in Griffin et al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#############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W    &lt;- 1 - Q_0*itn_cov*phi*(1 - s_ITN)   ## probability of mosquito succeeding in feeding in a single attempt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Z    &lt;- Q_0*itn_cov*phi*r_ITN             ## probability of mosquito repeating in a single attempt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f_ITN &lt;- 1/( tau_1/(1-Z) + tau_2 )             ## rate at which mosquito feeds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p_10  &lt;- exp(-mu_M*tau_1)                  ## probability of mosquito dying during feeding at zero ITN coverage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p_2  &lt;- exp(-mu_M*tau_2)                  ## probability of mosquito dying during resting and oviposition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p_1  &lt;- p_10*W/(1-Z*p_10)                     ## probability of mosquito dying during feeding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mu_M_ITN &lt;- - f_ITN*log(p_1*p_2)                      ## daily mosquito mortality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## Calculate the reduced oviposition rate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beta_ITN &lt;- eps0*mu_M_ITN/( exp(mu_M_ITN/f_ITN) - 1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## Calculate PPF model parameters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P_ppf = Q_0*itn_cov*phi*(r_ITN + s_ITN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P_ppf[1] = 0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P_ppf_t = rep(0, 3)</w:t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mu_M_ppf     &lt;- mu_M/P_life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p_10_ppf &lt;- exp(-mu_M_ppf*tau_1)                  ## probability of mosquito dying during feeding at zero ITN coverage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p_2_ppf  &lt;- exp(-mu_M_ppf*tau_2)                  ## probability of mosquito dying during resting and oviposition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p_1_ppf  &lt;- p_10*W/(1-Z*p_10_ppf)                 ## probability of mosquito dying during feeding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lastRenderedPageBreak/>
        <w:tab/>
        <w:t xml:space="preserve">mu_M_ppf_ITN &lt;- - f_ITN*log(p_1_ppf*p_2_ppf)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##mu_M_ppf_ITN &lt;- mu_M_ITN/P_life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beta_ppf &lt;- P_eggs*beta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beta_ppf_ITN &lt;- P_eggs*eps0*mu_M_ppf_ITN/( exp(mu_M_ppf_ITN/f_ITN) - 1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## ODE larval model based on White et al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vector.par &lt;- c(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times &lt;- seq(from=0, to=sim_time, by=step_size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####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## Set up initial conditions for differential equations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init_freq_sr &lt;- 1e-5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init_freq &lt;- c(1-2*init_freq_sr, init_freq_sr, init_freq_sr) ## initial frequency of resistance alleles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start = rep(0, 9+6*N_gono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for(i in 1:3){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start[1+i-1] = start_eq[1]*init_freq[i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start[4+i-1] = start_eq[2]*init_freq[i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start[7+i-1] = start_eq[3]*init_freq[i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}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start[10:(9+N_gono)]              &lt;- start_eq[4:(3+N_gono)]*init_freq[1]    ## M1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start[(10+N_gono):(9+2*N_gono)]   &lt;- start_eq[4:(3+N_gono)]*init_freq[2]    ## M2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start[(10+2*N_gono):(9+3*N_gono)] &lt;- start_eq[4:(3+N_gono)]*init_freq[3]    ## M3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start[(10+3*N_gono):(9+4*N_gono)] &lt;- 0             ## M1_ppf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 xml:space="preserve">start[(10+4*N_gono):(9+5*N_gono)] &lt;- 0             ## M2_ppf 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start[(10+5*N_gono):(9+6*N_gono)] &lt;- 0             ## M3_ppf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lastRenderedPageBreak/>
        <w:tab/>
        <w:t>larval.model = function(t, x, vector.par){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with(as.list(vector.par),{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E      = rep(0,3)</w:t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L      = rep(0,3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P      = rep(0,3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1     = rep(0,N_gono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2     = rep(0,N_gono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3     = rep(0,N_gono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1_ppf = rep(0,N_gono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2_ppf = rep(0,N_gono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3_ppf = rep(0,N_gono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E      = x[1:3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 xml:space="preserve">     </w:t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L      = x[4:6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 xml:space="preserve">           </w:t>
      </w:r>
      <w:r w:rsidRPr="00F83589">
        <w:rPr>
          <w:rFonts w:ascii="Courier New" w:hAnsi="Courier New" w:cs="Courier New"/>
        </w:rPr>
        <w:tab/>
        <w:t>P      = x[7:9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</w:t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M1     = x[10:(9+N_gono)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</w:t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M2     = x[(10+N_gono):(9+2*N_gono)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</w:t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M3     = x[(10+2*N_gono):(9+3*N_gono)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</w:t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M1_ppf = x[(10+3*N_gono):(9+4*N_gono)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</w:t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M2_ppf = x[(10+4*N_gono):(9+5*N_gono)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</w:t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M3_ppf = x[(10+5*N_gono):(9+6*N_gono)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## PPF contact, birth and death rates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beta_t &lt;- beta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mu_M_t &lt;- mu_M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beta_ppf_t &lt;- beta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mu_M_ppf_t &lt;- mu_M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if( t &gt; ITN_on ){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beta_t &lt;- beta_ITN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mu_M_t &lt;- mu_M_ITN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beta_ppf_t &lt;- beta_ITN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mu_M_ppf_t &lt;- mu_M_ITN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lastRenderedPageBreak/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}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if( t &gt; PPF_on ){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beta_ppf_t &lt;- beta_ppf_ITN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mu_M_ppf_t &lt;- mu_M_ppf_ITN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P_ppf_t = P_ppf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}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## genetic mixing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mm = c( sum(M1), sum(M2), sum(M3) )/sum(M1+M2+M3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omega     &lt;- rep(NA, 3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omega_ppf &lt;- rep(NA, 3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omega[1] &lt;- sum(M1[-1])*beta_t[1]*(mm[1]+0.5*mm[2]) + sum(M2[-1])*beta_t[2]*(0.5*mm[1]+0.25*mm[2]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omega[2] &lt;- sum(M1[-1])*beta_t[1]*(0.5*mm[2]+mm[3]) + sum(M2[-1])*beta_t[2]*(0.5*mm[1]+0.5*mm[2]+0.5*mm[3]) + sum(M3[-1])*beta_t[3]*(0.5*mm[2]+mm[3]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omega[3] &lt;- sum(M2[-1])*beta_t[2]*(0.25*mm[2]+0.5*mm[3]) + sum(M3[-1])*beta_t[3]*(0.5*mm[2]+mm[3]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omega_ppf[1] &lt;- sum(M1_ppf[-1])*beta_ppf_t[1]*(mm[1]+0.5*mm[2]) + sum(M2_ppf[-1])*beta_ppf_t[2]*(0.5*mm[1]+0.25*mm[2]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omega_ppf[2] &lt;- sum(M1_ppf[-1])*beta_ppf_t[1]*(0.5*mm[2]+mm[3]) + sum(M2_ppf[-1])*beta_ppf_t[2]*(0.5*mm[1]+0.5*mm[2]+0.5*mm[3]) + sum(M3_ppf[-1])*beta_ppf_t[3]*(0.5*mm[2]+mm[3]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omega_ppf[3] &lt;- sum(M2_ppf[-1])*beta_ppf_t[2]*(0.25*mm[2]+0.5*mm[3]) + sum(M3_ppf[-1])*beta_ppf_t[3]*(0.5*mm[2]+mm[3]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## Differential equation model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for(i in 1:3){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E[i]     = omega[i] + omega_ppf[i] - mu_E0*( 1 + sum(E+L)/KK )*E[i] - E[i]/d_E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 xml:space="preserve">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lastRenderedPageBreak/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L[i]     = E[i]/d_E - mu_L0*( 1+gamma*sum(E+L)/KK )*L[i] - L[i]/d_L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P[i]     = L[i]/d_L - mu_P*P[i] - P[i]/d_P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}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1[1]            = 0.5*P[1]/d_P - mu_M_t[1]*M1[1] - M1[1]*f_ITN[1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 xml:space="preserve">dM1[2:(N_gono-1)] = (1-P_ppf_t[1])*M1[1:(N_gono-2)]*f_ITN[1] - mu_M_t[1]*M1[2:(N_gono-1)] - M1[2:(N_gono-1)]*f_ITN[1]     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1[N_gono]       = (1-P_ppf_t[1])*M1[N_gono-1]*f_ITN[1] - mu_M_t[1]*M1[N_gono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2[1]            = 0.5*P[2]/d_P - mu_M_t[2]*M2[1] - M2[1]*f_ITN[2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 xml:space="preserve">dM2[2:(N_gono-1)] = (1-P_ppf_t[2])*M2[1:(N_gono-2)]*f_ITN[2] - mu_M_t[2]*M2[2:(N_gono-1)] - M2[2:(N_gono-1)]*f_ITN[2]     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2[N_gono]       = (1-P_ppf_t[2])*M2[N_gono-1]*f_ITN[2] - mu_M_t[2]*M2[N_gono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3[1]            = 0.5*P[3]/d_P - mu_M_t[3]*M3[1] - M3[1]*f_ITN[3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 xml:space="preserve">dM3[2:(N_gono-1)] = (1-P_ppf_t[3])*M3[1:(N_gono-2)]*f_ITN[3] - mu_M_t[3]*M3[2:(N_gono-1)] - M3[2:(N_gono-1)]*f_ITN[3]     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3[N_gono]       = (1-P_ppf_t[3])*M3[N_gono-1]*f_ITN[3] - mu_M_t[3]*M3[N_gono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1_ppf[1]            = 0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 xml:space="preserve">dM1_ppf[2:(N_gono-1)] = P_ppf_t[1]*M1[1:(N_gono-2)]*f_ITN[1] + M1_ppf[1:(N_gono-2)]*f_ITN[1] - mu_M_ppf_t[1]*M1_ppf[2:(N_gono-1)] - M1_ppf[2:(N_gono-1)]*f_ITN[1]     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1_ppf[N_gono]       = P_ppf_t[1]*M1[N_gono-1]*f_ITN[1] + M1_ppf[N_gono-1]*f_ITN[1] - mu_M_ppf_t[1]*M1_ppf[N_gono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2_ppf[1]            = 0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 xml:space="preserve">dM2_ppf[2:(N_gono-1)] = P_ppf_t[2]*M2[1:(N_gono-2)]*f_ITN[2] + M2_ppf[1:(N_gono-2)]*f_ITN[2] - mu_M_ppf_t[2]*M2_ppf[2:(N_gono-1)] - M2_ppf[2:(N_gono-1)]*f_ITN[2]     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2_ppf[N_gono]       = P_ppf_t[2]*M2[N_gono-1]*f_ITN[2] + M2_ppf[N_gono-1]*f_ITN[2] - mu_M_ppf_t[2]*M2_ppf[N_gono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3_ppf[1]            = 0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 xml:space="preserve">dM3_ppf[2:(N_gono-1)] = P_ppf_t[3]*M3[1:(N_gono-2)]*f_ITN[3] + M3_ppf[1:(N_gono-2)]*f_ITN[3] - mu_M_ppf_t[3]*M3_ppf[2:(N_gono-1)] - M3_ppf[2:(N_gono-1)]*f_ITN[3]     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lastRenderedPageBreak/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dM3_ppf[N_gono]       = P_ppf_t[3]*M3[N_gono-1]*f_ITN[3] + M3_ppf[N_gono-1]*f_ITN[3] - mu_M_ppf_t[3]*M3_ppf[N_gono]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list(c(dE, dL, dP, dM1, dM2, dM3, dM1_ppf, dM2_ppf, dM3_ppf)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>}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}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 xml:space="preserve">larval.sim = as.data.frame(lsoda(y=start, times=times, func=larval.model, parm=vector.par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                    atol=1e-8, rtol=1e-8)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mosq &lt;- cbind( larval.sim[,1]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              rowSums( larval.sim[11:(10+N_gono)])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              rowSums( larval.sim[(11+N_gono):(10+2*N_gono)])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              rowSums( larval.sim[(11+2*N_gono):(10+3*N_gono)])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              rowSums( larval.sim[(11+3*N_gono):(10+4*N_gono)])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              rowSums( larval.sim[(11+4*N_gono):(10+5*N_gono)])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              rowSums( larval.sim[(11+5*N_gono):(10+6*N_gono)])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colnames(mosq) &lt;- c("time", "SS", "SR", "RR", "SS_ppf", "SR_ppf", "RR_ppf"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prev &lt;- mosq[,2:7]/rowSums(mosq[,2:7]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prev &lt;- cbind( rowSums(prev[,c(1,4)]), rowSums(prev[,c(2,3,5,6)])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prev &lt;- cbind( times, prev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colnames(prev) &lt;- c("time", "S", "R"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XX &lt;&lt;- larval.sim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  <w:t>list( mosq, prev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}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Plot output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base_ITN       &lt;- PPF_PYR_sim( itn_cov=0.5, P_eggs=1,    P_life=1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 xml:space="preserve"> ITN_on=200, PPF_on=10000, sim_time=3000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base_ITN_0.001 &lt;- PPF_PYR_sim( itn_cov=0.5, P_eggs=0.32, P_life=0.62, 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 xml:space="preserve"> ITN_on=200, PPF_on=1500, sim_time=3000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#base_IRS       &lt;- PPF_PYR_sim( itn_cov=0.5, P_eggs=0.40, P_life=1, 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</w:t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 xml:space="preserve"> ITN_on=200, PPF_on=1500, sim_time=3000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#base           &lt;- PPF_PYR_sim( itn_cov=0.0,   P_eggs=1,    P_life=1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                               ITN_on=10000, PPF_on=10000, sim_time=3000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#base_ITN_0.01  &lt;- PPF_PYR_sim( itn_cov=0.5, P_eggs=0.40,    P_life=1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</w:t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 xml:space="preserve"> ITN_on=200, PPF_on=1500, sim_time=3000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#base_ITN_0.1   &lt;- PPF_PYR_sim( itn_cov=0.5, P_eggs=0,    P_life=0.25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</w:t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</w:r>
      <w:r w:rsidRPr="00F83589">
        <w:rPr>
          <w:rFonts w:ascii="Courier New" w:hAnsi="Courier New" w:cs="Courier New"/>
        </w:rPr>
        <w:tab/>
        <w:t xml:space="preserve"> ITN_on=200, PPF_on=1500, sim_time=3000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                                  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##### ####  ####  ##  ## #####  #####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##     ##  ##     ##  ## ##  ## ##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####   ##  ## ### ##  ## #####  ####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##     ##  ##  ## ##  ## ## ##  ##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##    ####  ####   ####  ##  ## #####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                                       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##########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############################################ 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tiff(file="Figure2.tif", width=20, height=12, units="cm", res=500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lay.mat &lt;- rbind( c(1, 2), c(3, 3)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lastRenderedPageBreak/>
        <w:t>layout(lay.mat, heights=c(12,1)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layout.show(3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main.size = 1.5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axis.size = 0.8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lab.size  = 1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line.size = 2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par(mar=c(3,3,2,2)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par(mgp=c(1.6,0.8,0)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PANEL 1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plot(x=base_ITN[[2]][,1], y=base_ITN[[2]][,2]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type='l', lwd=line.size, col="green"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ylim=c(0,1.1), xlim=c(0,120*mosq_gen)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xlab="", ylab="prevalence of resistance", main="Prevalence of resistance"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xaxt="n", xaxs="i"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cex.main=main.size, cex.lab=lab.size, cex.axis=axis.size 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axis(1, at=seq(from=0, to=120*mosq_gen, by=20*mosq_gen), lab=seq(from=0, to=120, by=20) )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title(xlab="mosquito generation"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points(x=base_ITN[[2]][,1], y=base_ITN[[2]][,3]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type='l', lwd=line.size, col="red"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points(x=base_ITN_0.001[[2]][,1], y=base_ITN_0.001[[2]][,2]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lty="longdash", type='l', lwd=line.size, col="green"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lastRenderedPageBreak/>
        <w:t xml:space="preserve">points(x=base_ITN_0.001[[2]][,1], y=base_ITN_0.001[[2]][,3]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lty="longdash", type='l', lwd=line.size, col="red"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arrows(x0=200, y0=1.1, x1=200, y1=1.01, lwd=1, length=0.1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text(x=450, y=1.08, cex=0.9, label="PYR nets"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arrows(x0=1500, y0=1.1, x1=1500, y1=1.01, lwd=1, length=0.1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text(x=1870, y=1.08, cex=0.9, label="PYR/PPF nets"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text(x=75, y=1.11, cex=1.2, label="A"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PANEL 2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par(mgp=c(1.6,0.8,0)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plot(x=base_ITN[[1]][,1], y=rowSums(base_ITN[[1]][,c(2,5)])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type='l', lwd=line.size, col="green"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ylim=c(0,1.1), xlim=c(0,120*mosq_gen)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xlab="", ylab="mosquito numbers", main="Mosquito numbers"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xaxt="n", xaxs="i", yaxt="n"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cex.main=main.size, cex.lab=lab.size, cex.axis=axis.size 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axis(1, at=seq(from=0, to=120*mosq_gen, by=20*mosq_gen), lab=seq(from=0, to=120, by=20))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title(xlab="mosquito generation"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axis(2, at=seq(from=0, to=1, by=0.25), lab=seq(from=0, to=1000, by=250) )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points(x=base_ITN[[1]][,1], y=rowSums(base_ITN[[1]][,c(3,4,6,7)])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lastRenderedPageBreak/>
        <w:t>type='l', lwd=line.size, col="red"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points(x=base_ITN_0.001[[1]][,1], y=rowSums(base_ITN_0.001[[1]][,c(2,5)])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lty="longdash", type='l', lwd=line.size, col="green"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points(x=base_ITN_0.001[[1]][,1], y=rowSums(base_ITN_0.001[[1]][,c(3,4,6,7)])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lty="longdash", type='l', lwd=line.size, col="red"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ab/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arrows(x0=200, y0=1.1, x1=200, y1=1.01, lwd=1, length=0.1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text(x=450, y=1.08, cex=0.9, label="PYR nets"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arrows(x0=1500, y0=1.1, x1=1500, y1=1.01, lwd=1, length=0.1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text(x=1870, y=1.08, cex=0.9, label="PYR/PPF nets"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text(x=75, y=1.11, cex=1.2, label="B"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par(mgp=c(0.75,1,0)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###############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## Legend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oldMar &lt;- par(mar = c(0,0,0,0)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plot.new(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legend(x='center', legend = c("PYR treated nets (SS)",        "PYR treated nets (SR + RR)",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                       "PYR/PPF co-treated nets (SS)", "PYR/PPF co-treated nets (SR + RR)" )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col = c("green", "red",  "green", "red")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ncol=2, 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 xml:space="preserve">       pch=19, lwd = 2, pt.cex=0, cex=1.1, bty="n", lty=c(1,1,3,3) 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t>par(oldMar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  <w:r w:rsidRPr="00F83589">
        <w:rPr>
          <w:rFonts w:ascii="Courier New" w:hAnsi="Courier New" w:cs="Courier New"/>
        </w:rPr>
        <w:lastRenderedPageBreak/>
        <w:t>dev.off()</w:t>
      </w:r>
    </w:p>
    <w:p w:rsidR="00F83589" w:rsidRPr="00F83589" w:rsidRDefault="00F83589" w:rsidP="006C3216">
      <w:pPr>
        <w:pStyle w:val="PlainText"/>
        <w:rPr>
          <w:rFonts w:ascii="Courier New" w:hAnsi="Courier New" w:cs="Courier New"/>
        </w:rPr>
      </w:pPr>
    </w:p>
    <w:p w:rsidR="00F83589" w:rsidRDefault="00F83589" w:rsidP="006C3216">
      <w:pPr>
        <w:pStyle w:val="PlainText"/>
        <w:rPr>
          <w:rFonts w:ascii="Courier New" w:hAnsi="Courier New" w:cs="Courier New"/>
        </w:rPr>
      </w:pPr>
    </w:p>
    <w:sectPr w:rsidR="00F83589" w:rsidSect="00DE725D">
      <w:pgSz w:w="16838" w:h="11906" w:orient="landscape"/>
      <w:pgMar w:top="1334" w:right="1440" w:bottom="1335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6A5832"/>
    <w:rsid w:val="006379C9"/>
    <w:rsid w:val="006A5832"/>
    <w:rsid w:val="007F62DA"/>
    <w:rsid w:val="00DE725D"/>
    <w:rsid w:val="00F835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8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C321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3216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524</Words>
  <Characters>14392</Characters>
  <Application>Microsoft Office Word</Application>
  <DocSecurity>0</DocSecurity>
  <Lines>119</Lines>
  <Paragraphs>33</Paragraphs>
  <ScaleCrop>false</ScaleCrop>
  <Company>Queensland Institute of Medical Research</Company>
  <LinksUpToDate>false</LinksUpToDate>
  <CharactersWithSpaces>16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D</dc:creator>
  <cp:lastModifiedBy>gregD</cp:lastModifiedBy>
  <cp:revision>3</cp:revision>
  <dcterms:created xsi:type="dcterms:W3CDTF">2014-04-08T05:20:00Z</dcterms:created>
  <dcterms:modified xsi:type="dcterms:W3CDTF">2014-04-08T05:21:00Z</dcterms:modified>
</cp:coreProperties>
</file>